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2"/>
        </w:rPr>
      </w:pPr>
      <w:r>
        <w:rPr>
          <w:sz w:val="12"/>
        </w:rPr>
        <w:softHyphen/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6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20"/>
        <w:gridCol w:w="1740"/>
        <w:gridCol w:w="2411"/>
        <w:gridCol w:w="2095"/>
        <w:gridCol w:w="2951"/>
      </w:tblGrid>
      <w:tr>
        <w:trPr>
          <w:tblHeader w:val="true"/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Author/Da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Reg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Cohor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Intake/referral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Locatio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rFonts w:cs="Times" w:ascii="Times" w:hAnsi="Times"/>
                <w:b/>
                <w:sz w:val="12"/>
              </w:rPr>
              <w:t>Services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Porricolo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6 [12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Bronx, New York City, US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26 mother-child dyad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outpatient HIV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including HAART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Sendzik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8 + 2006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[20, 21]*</w:t>
            </w:r>
          </w:p>
          <w:p>
            <w:pPr>
              <w:pStyle w:val="Normal"/>
              <w:rPr>
                <w:rFonts w:ascii="Times" w:hAnsi="Times" w:cs="Times"/>
                <w:color w:val="00FF00"/>
                <w:sz w:val="12"/>
              </w:rPr>
            </w:pPr>
            <w:r>
              <w:rPr>
                <w:rFonts w:cs="Times" w:ascii="Times" w:hAnsi="Times"/>
                <w:color w:val="00FF00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Brooklyn, US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+ client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Clients may enrol if they have children at home, or are considering having childre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HIV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Primary care for HIV+ and HIV- family members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Ob/gyn nurse midwife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Family nutritionist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Family counsellors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Educational and social activities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 xml:space="preserve">El-Sadr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4 [17]*</w:t>
            </w:r>
          </w:p>
          <w:p>
            <w:pPr>
              <w:pStyle w:val="Normal"/>
              <w:rPr>
                <w:rFonts w:ascii="Times" w:hAnsi="Times" w:cs="Times"/>
                <w:color w:val="00FF00"/>
                <w:sz w:val="12"/>
              </w:rPr>
            </w:pPr>
            <w:r>
              <w:rPr>
                <w:rFonts w:cs="Times" w:ascii="Times" w:hAnsi="Times"/>
                <w:color w:val="00FF00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12 programmes in 9 countri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981 HIV+ index women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276 HIV+ partners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48 HIV+ index neonates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53 HIV+ children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36 children on HAAR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MTCT-Plu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PMTC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</w:tr>
      <w:tr>
        <w:trPr>
          <w:trHeight w:val="693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Van Griensven 2008 [28]</w:t>
            </w:r>
          </w:p>
          <w:p>
            <w:pPr>
              <w:pStyle w:val="Normal"/>
              <w:rPr>
                <w:rFonts w:ascii="Times" w:hAnsi="Times" w:cs="Times"/>
                <w:color w:val="00FF00"/>
                <w:sz w:val="12"/>
              </w:rPr>
            </w:pPr>
            <w:r>
              <w:rPr>
                <w:rFonts w:cs="Times" w:ascii="Times" w:hAnsi="Times"/>
                <w:color w:val="00FF00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igali, Rwand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937 adults on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315 children on HAART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u w:val="single"/>
              </w:rPr>
              <w:t xml:space="preserve">Paediatric cohort: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Children of HIV+ adult patients (90%)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Orphans (10%)  </w:t>
            </w:r>
            <w:r>
              <w:rPr>
                <w:rFonts w:cs="Times" w:ascii="Times" w:hAnsi="Times"/>
                <w:sz w:val="12"/>
              </w:rPr>
              <w:fldChar w:fldCharType="begin"/>
            </w:r>
            <w:r>
              <w:rPr>
                <w:sz w:val="12"/>
                <w:rFonts w:cs="Times" w:ascii="Times" w:hAnsi="Times"/>
              </w:rPr>
              <w:instrText xml:space="preserve"> PAGE \* ARABIC </w:instrText>
            </w:r>
            <w:r>
              <w:rPr>
                <w:sz w:val="12"/>
                <w:rFonts w:cs="Times" w:ascii="Times" w:hAnsi="Times"/>
              </w:rPr>
              <w:fldChar w:fldCharType="separate"/>
            </w:r>
            <w:r>
              <w:rPr>
                <w:sz w:val="12"/>
                <w:rFonts w:cs="Times" w:ascii="Times" w:hAnsi="Times"/>
              </w:rPr>
              <w:t>1</w:t>
            </w:r>
            <w:r>
              <w:rPr>
                <w:sz w:val="1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2"/>
              </w:rPr>
              <w:fldChar w:fldCharType="begin"/>
            </w:r>
            <w:r>
              <w:rPr>
                <w:sz w:val="12"/>
                <w:rFonts w:cs="Times" w:ascii="Times" w:hAnsi="Times"/>
              </w:rPr>
              <w:instrText xml:space="preserve"> PAGE \* ARABIC </w:instrText>
            </w:r>
            <w:r>
              <w:rPr>
                <w:sz w:val="12"/>
                <w:rFonts w:cs="Times" w:ascii="Times" w:hAnsi="Times"/>
              </w:rPr>
              <w:fldChar w:fldCharType="separate"/>
            </w:r>
            <w:r>
              <w:rPr>
                <w:sz w:val="12"/>
                <w:rFonts w:cs="Times" w:ascii="Times" w:hAnsi="Times"/>
              </w:rPr>
              <w:t>1</w:t>
            </w:r>
            <w:r>
              <w:rPr>
                <w:sz w:val="12"/>
                <w:rFonts w:cs="Times" w:ascii="Times" w:hAnsi="Times"/>
              </w:rPr>
              <w:fldChar w:fldCharType="end"/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PMTCT and in/outpatient services (&lt;1%)     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Transfer from other ART programmes (&lt;1%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munity-based health centre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Primary health care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Callaway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1997 [39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olumbus, Ohio, US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hildren’s hospital-based outpatient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pre-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Primary care for HIV+ and HIV- family members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Gynaecological care, including family planning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Substance abuse and mental health interventions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Nutritional assessment and support</w:t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Eley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4 [22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South Afric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80 children on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3 mothers on HAAR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Children’s hospital-based HIV clinic 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Inpatient consultation service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Gibb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1997 [30]</w:t>
            </w:r>
          </w:p>
          <w:p>
            <w:pPr>
              <w:pStyle w:val="Normal"/>
              <w:rPr>
                <w:rFonts w:ascii="Times" w:hAnsi="Times" w:cs="Times"/>
                <w:color w:val="00CCFF"/>
                <w:sz w:val="12"/>
              </w:rPr>
            </w:pPr>
            <w:r>
              <w:rPr>
                <w:rFonts w:cs="Times" w:ascii="Times" w:hAnsi="Times"/>
                <w:color w:val="00CCFF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London, UK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185 HIV+ children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112 HIV+ adults (24% fathers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hildren precipitate testing of parent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hildren’s hospital-based HIV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pre-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Terminal care services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>Family counselling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Family planning service </w:t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Habibu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6 [23]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ano, Niger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52 children on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22 parents started on ART.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Specialist hospital-based HIV clinic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Adherence nurse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Social worker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Himid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1998 [56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South London, UK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37 HIV+ mothers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47 HIV+ children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HIV+ mothers (pre-existing cohort) as index patient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outpatient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pre-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Social workers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“</w:t>
            </w: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 xml:space="preserve">Specialist health visitors” (paediatricians, midwives) 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Ida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6 [57]*</w:t>
            </w:r>
          </w:p>
          <w:p>
            <w:pPr>
              <w:pStyle w:val="Normal"/>
              <w:rPr>
                <w:rFonts w:ascii="Times" w:hAnsi="Times" w:cs="Times"/>
                <w:color w:val="00FF00"/>
                <w:sz w:val="12"/>
              </w:rPr>
            </w:pPr>
            <w:r>
              <w:rPr>
                <w:rFonts w:cs="Times" w:ascii="Times" w:hAnsi="Times"/>
                <w:color w:val="00FF00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Brooklyn, US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47 familie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The Obstetrics clinics where HIV-positive pregnant women were identified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Transfers from the Adolescent and Adult HIV clinic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Family members of index positive paediatric and adult patient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Full time adult providers &amp; general paediatricians</w:t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Kabugo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2007 [32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Ugand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HIV+ index women (n = ?)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HIV+ male partners (n = ?)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HIV+ index neonates (n = ?)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HIV+ children (n = ?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MTCT-Plu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antenatal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PMTCT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Kiromera </w:t>
            </w:r>
          </w:p>
          <w:p>
            <w:pPr>
              <w:pStyle w:val="Normal"/>
              <w:rPr>
                <w:color w:val="FF00FF"/>
                <w:sz w:val="12"/>
              </w:rPr>
            </w:pPr>
            <w:r>
              <w:rPr>
                <w:rFonts w:cs="Times" w:ascii="Times" w:hAnsi="Times"/>
                <w:sz w:val="12"/>
              </w:rPr>
              <w:t>2006 [36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Malaw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2 infants on 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 xml:space="preserve">111 parents on HAART 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(40% fathers)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MTCT-Plu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Hospital-initiated, community-based  car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PMTCT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Education on appropriate infant feeding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Supplementary feeding to HIV-affected families Supervised for adherence by treatment helpers selected among HIV+ clients</w:t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Luisam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2008 [24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inshasa, Democratic Republic of Cong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 xml:space="preserve">505 HIV+ children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393 children on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aregivers (n=?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Paediatric hospital-based HIV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Comprehensive HIV care, including HAART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Marima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6 [33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eny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hildren on HAART (n = ?)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aregivers on HAART (n = ?)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Adult and paediatric patients refer each oth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including HAART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Referrals to community-based organizations for nutritional support, home-based care, and economic support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Midturi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8 [25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Baylor College  of Medicine, Lilongwe, Malaw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56 HIV+ paediatric cases in family care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112 HIV+ paediatric controls in paediatric car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2"/>
                <w:szCs w:val="20"/>
              </w:rPr>
            </w:pPr>
            <w:r>
              <w:rPr>
                <w:color w:val="000000"/>
                <w:kern w:val="0"/>
                <w:sz w:val="12"/>
                <w:szCs w:val="20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Okubamichael 2007 [58] *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Lesoth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MTCT-Plu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antenatal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ART service at clinic run by medical officer 3x/week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PMTC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ounselling on breastfeeding, postnatal/under-5 care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Reddi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7 [26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waZulu-Natal, South Afric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151 HIV+ children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68 HIV+ caregiver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Adult and paediatric patients refer each oth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Hospital-based outpatient clinic 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Comprehensive HIV care, including HAART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Psychosocial support for adults and children</w:t>
            </w:r>
          </w:p>
        </w:tc>
      </w:tr>
      <w:tr>
        <w:trPr>
          <w:trHeight w:val="1053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Tonwe-Gold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9 [27]</w:t>
            </w:r>
          </w:p>
          <w:p>
            <w:pPr>
              <w:pStyle w:val="Normal"/>
              <w:rPr>
                <w:rFonts w:ascii="Times" w:hAnsi="Times" w:cs="Times"/>
                <w:color w:val="FF00FF"/>
                <w:sz w:val="12"/>
              </w:rPr>
            </w:pPr>
            <w:r>
              <w:rPr>
                <w:rFonts w:cs="Times" w:ascii="Times" w:hAnsi="Times"/>
                <w:color w:val="FF00FF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Yopougon and Abobo (Abidjan, Cote d’Ivoire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605 HIV+ women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>69 male partners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>30 neonates (index pregnancy)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18 children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MTCT-Plu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>Community-based antenatal clinic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Cotrimozaxole prophylaxis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Malaria treatmen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Psychological and social support 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 xml:space="preserve">Nutritional + infant feeding counselling and support,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Referral to family planning and tuberculosis services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Minimal fee for transport of patients to the clinic</w:t>
            </w:r>
          </w:p>
        </w:tc>
      </w:tr>
      <w:tr>
        <w:trPr>
          <w:trHeight w:val="14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van Kooten Niekerk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006 [35]</w:t>
            </w:r>
          </w:p>
          <w:p>
            <w:pPr>
              <w:pStyle w:val="Normal"/>
              <w:rPr>
                <w:rFonts w:ascii="Times" w:hAnsi="Times" w:cs="Times"/>
                <w:color w:val="00CCFF"/>
                <w:sz w:val="12"/>
              </w:rPr>
            </w:pPr>
            <w:r>
              <w:rPr>
                <w:rFonts w:cs="Times" w:ascii="Times" w:hAnsi="Times"/>
                <w:color w:val="00CCFF"/>
                <w:sz w:val="1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Tygerberg, South Afric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274 HIV+ children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 xml:space="preserve">97 parents (14% fathers) 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</w:rPr>
              <w:t>“</w:t>
            </w:r>
            <w:r>
              <w:rPr>
                <w:rFonts w:cs="Times" w:ascii="Times" w:hAnsi="Times"/>
                <w:sz w:val="12"/>
              </w:rPr>
              <w:t>Clinical suspicion” in paediatric inpatients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The parents were identified through their children and with the input of the adult infectious diseases service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Hospital-based HIV clini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pre-HAART</w:t>
            </w:r>
          </w:p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Antiretroviral therapy was given to limited numbers of children and parents, either through pharmaceutical trials, medical insurance, donations, or through the hospital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linic operational on Tuesdays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Van Winghem 2008 [29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eny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1205 HIV+ children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657 children on HAART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HIV+ caregivers (n = ?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 xml:space="preserve">Adult and paediatric HIV care cohort members as index patients – refer family members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1 hospital-based HIV clinic +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3 community-based health centres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 xml:space="preserve">Comprehensive HIV care, including HAART 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Primary care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TB care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 xml:space="preserve">Psychosocial support for adults 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Psychosocial support for children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Nutritional support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Wamalume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2004 [59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Lusaka, Zamb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60 index women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19 partners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 xml:space="preserve">34 children “enrolled” 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(22 patients total on ART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  <w:szCs w:val="20"/>
              </w:rPr>
              <w:t>MTCT-plus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Women tested at ANC/postnatal clinics, referred to primary health centre for HIV car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ommunity-based health centr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2"/>
              </w:rPr>
            </w:pPr>
            <w:r>
              <w:rPr>
                <w:rFonts w:cs="Times" w:ascii="Times" w:hAnsi="Times"/>
                <w:color w:val="000000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2"/>
              </w:rPr>
            </w:pPr>
            <w:r>
              <w:rPr>
                <w:rFonts w:cs="Times" w:ascii="Times" w:hAnsi="Times"/>
                <w:color w:val="000000"/>
                <w:sz w:val="12"/>
              </w:rPr>
              <w:t>INH prophylaxis against TB</w:t>
            </w:r>
          </w:p>
          <w:p>
            <w:pPr>
              <w:pStyle w:val="Normal"/>
              <w:rPr>
                <w:color w:val="000000"/>
                <w:kern w:val="0"/>
                <w:sz w:val="12"/>
                <w:szCs w:val="20"/>
              </w:rPr>
            </w:pPr>
            <w:r>
              <w:rPr>
                <w:rFonts w:cs="Times" w:ascii="Times" w:hAnsi="Times"/>
                <w:color w:val="000000"/>
                <w:sz w:val="12"/>
              </w:rPr>
              <w:t>Nutrition supplements from the World Food Programme.</w:t>
            </w:r>
          </w:p>
        </w:tc>
      </w:tr>
      <w:tr>
        <w:trPr>
          <w:trHeight w:val="165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 xml:space="preserve">Yalala </w:t>
            </w:r>
          </w:p>
          <w:p>
            <w:pPr>
              <w:pStyle w:val="Normal"/>
              <w:rPr>
                <w:color w:val="FF00FF"/>
                <w:sz w:val="12"/>
              </w:rPr>
            </w:pPr>
            <w:r>
              <w:rPr>
                <w:rFonts w:cs="Times" w:ascii="Times" w:hAnsi="Times"/>
                <w:sz w:val="12"/>
              </w:rPr>
              <w:t>2008 [31]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Kinshasa, Democratic Republic of Cong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174 HIV+ index women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10 HIV+ index neonates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11 HIV+ male partners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 xml:space="preserve">2 HIV+ children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MTCT-Plus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  <w:t>Women tested at ANC, referred to primary health centre for HIV care</w:t>
            </w:r>
          </w:p>
          <w:p>
            <w:pPr>
              <w:pStyle w:val="Normal"/>
              <w:rPr>
                <w:rFonts w:ascii="Times" w:hAnsi="Times" w:cs="Times"/>
                <w:color w:val="000000"/>
                <w:kern w:val="0"/>
                <w:sz w:val="12"/>
              </w:rPr>
            </w:pPr>
            <w:r>
              <w:rPr>
                <w:rFonts w:cs="Times" w:ascii="Times" w:hAnsi="Times"/>
                <w:color w:val="000000"/>
                <w:kern w:val="0"/>
                <w:sz w:val="12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Community-based health centr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</w:rPr>
            </w:pPr>
            <w:r>
              <w:rPr>
                <w:rFonts w:cs="Times" w:ascii="Times" w:hAnsi="Times"/>
                <w:sz w:val="12"/>
              </w:rPr>
              <w:t>Comprehensive HIV care, including HAART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rFonts w:cs="Times" w:ascii="Times" w:hAnsi="Times"/>
                <w:sz w:val="12"/>
              </w:rPr>
              <w:t>Primary care</w:t>
            </w:r>
          </w:p>
        </w:tc>
      </w:tr>
    </w:tbl>
    <w:p>
      <w:pPr>
        <w:pStyle w:val="Normal"/>
        <w:rPr>
          <w:rFonts w:ascii="Times" w:hAnsi="Times" w:cs="Times"/>
          <w:sz w:val="12"/>
        </w:rPr>
      </w:pPr>
      <w:r>
        <w:rPr>
          <w:rFonts w:cs="Times" w:ascii="Times" w:hAnsi="Times"/>
          <w:sz w:val="12"/>
        </w:rPr>
      </w:r>
    </w:p>
    <w:p>
      <w:pPr>
        <w:pStyle w:val="Normal"/>
        <w:rPr/>
      </w:pPr>
      <w:r>
        <w:rPr/>
        <w:t>* Indicates that this refers to a conference abstract, rather than a published journal article</w:t>
      </w:r>
    </w:p>
    <w:p>
      <w:pPr>
        <w:pStyle w:val="Normal"/>
        <w:rPr>
          <w:rFonts w:ascii="Arial" w:hAnsi="Arial" w:cs="Arial"/>
          <w:color w:val="FFFFFF"/>
        </w:rPr>
      </w:pPr>
      <w:r>
        <w:rPr/>
        <w:t>Note: An empty table cell indicates none of that type of data were available in that publication</w:t>
      </w:r>
    </w:p>
    <w:p>
      <w:pPr>
        <w:pStyle w:val="Normal"/>
        <w:rPr>
          <w:rFonts w:ascii="Arial" w:hAnsi="Arial" w:cs="Arial"/>
          <w:color w:val="FFFFFF"/>
        </w:rPr>
      </w:pPr>
      <w:r>
        <w:rPr>
          <w:rFonts w:cs="Arial" w:ascii="Arial" w:hAnsi="Arial"/>
          <w:color w:val="FFFFFF"/>
        </w:rPr>
        <w:t>[Please note: An empty box in the table indicates that the relevant data was not available in that</w:t>
      </w:r>
    </w:p>
    <w:sectPr>
      <w:type w:val="nextPage"/>
      <w:pgSz w:orient="landscape" w:w="15840" w:h="12240"/>
      <w:pgMar w:left="108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kern w:val="2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30:00Z</dcterms:created>
  <dc:creator>Sleeper</dc:creator>
  <dc:description/>
  <cp:keywords/>
  <dc:language>en-US</dc:language>
  <cp:lastModifiedBy>pete06</cp:lastModifiedBy>
  <dcterms:modified xsi:type="dcterms:W3CDTF">2010-06-08T11:33:00Z</dcterms:modified>
  <cp:revision>5</cp:revision>
  <dc:subject/>
  <dc:title>¬</dc:title>
</cp:coreProperties>
</file>